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07D47" w14:textId="5A1E5BE4" w:rsidR="006A1675" w:rsidRPr="00182C5C" w:rsidRDefault="00AE585F" w:rsidP="00AE585F">
      <w:pPr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2C5C">
        <w:rPr>
          <w:rFonts w:ascii="Times New Roman" w:hAnsi="Times New Roman" w:cs="Times New Roman"/>
          <w:b/>
          <w:bCs/>
          <w:sz w:val="24"/>
          <w:szCs w:val="24"/>
        </w:rPr>
        <w:t xml:space="preserve">Questionnaire on knowledge risks Cooperative Credit </w:t>
      </w:r>
      <w:r w:rsidR="00D104A8">
        <w:rPr>
          <w:rFonts w:ascii="Times New Roman" w:hAnsi="Times New Roman" w:cs="Times New Roman"/>
          <w:b/>
          <w:bCs/>
          <w:sz w:val="24"/>
          <w:szCs w:val="24"/>
        </w:rPr>
        <w:t xml:space="preserve">Banks </w:t>
      </w:r>
    </w:p>
    <w:p w14:paraId="2986BF97" w14:textId="3170CE09" w:rsidR="004A50AD" w:rsidRPr="00182C5C" w:rsidRDefault="004A50AD" w:rsidP="00AE585F">
      <w:pPr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D025D" w14:textId="6BB74B51" w:rsidR="004A50AD" w:rsidRPr="00182C5C" w:rsidRDefault="004A50AD" w:rsidP="004A50AD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182C5C">
        <w:rPr>
          <w:rFonts w:ascii="Times New Roman" w:hAnsi="Times New Roman" w:cs="Times New Roman"/>
          <w:b/>
          <w:bCs/>
          <w:sz w:val="24"/>
          <w:szCs w:val="24"/>
        </w:rPr>
        <w:t>1. General questions related to the risk management of knowledge</w:t>
      </w:r>
    </w:p>
    <w:p w14:paraId="1E02B5D9" w14:textId="77777777" w:rsidR="004A50AD" w:rsidRPr="00182C5C" w:rsidRDefault="004A50AD" w:rsidP="001D09D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2C5C">
        <w:rPr>
          <w:rFonts w:ascii="Times New Roman" w:hAnsi="Times New Roman" w:cs="Times New Roman"/>
          <w:sz w:val="24"/>
          <w:szCs w:val="24"/>
          <w:lang w:val="en-US"/>
        </w:rPr>
        <w:t>Does the organization do (knowledge) risk management?</w:t>
      </w:r>
    </w:p>
    <w:p w14:paraId="69070DB0" w14:textId="77777777" w:rsidR="004A50AD" w:rsidRPr="00182C5C" w:rsidRDefault="004A50AD" w:rsidP="00C72C70">
      <w:pPr>
        <w:pStyle w:val="TxtBlock15"/>
        <w:spacing w:after="0"/>
        <w:ind w:left="720"/>
        <w:rPr>
          <w:sz w:val="24"/>
          <w:szCs w:val="24"/>
        </w:rPr>
      </w:pPr>
      <w:r w:rsidRPr="00182C5C">
        <w:rPr>
          <w:sz w:val="24"/>
          <w:szCs w:val="24"/>
        </w:rPr>
        <w:t xml:space="preserve">Yes </w:t>
      </w:r>
      <w:r w:rsidRPr="00182C5C">
        <w:rPr>
          <w:sz w:val="24"/>
          <w:szCs w:val="24"/>
        </w:rPr>
        <w:tab/>
      </w:r>
    </w:p>
    <w:p w14:paraId="4EA4FA32" w14:textId="77777777" w:rsidR="004A50AD" w:rsidRPr="00182C5C" w:rsidRDefault="004A50AD" w:rsidP="00C72C70">
      <w:pPr>
        <w:pStyle w:val="TxtBlock15"/>
        <w:spacing w:after="0"/>
        <w:ind w:left="720"/>
        <w:rPr>
          <w:sz w:val="24"/>
          <w:szCs w:val="24"/>
        </w:rPr>
      </w:pPr>
      <w:r w:rsidRPr="00182C5C">
        <w:rPr>
          <w:sz w:val="24"/>
          <w:szCs w:val="24"/>
        </w:rPr>
        <w:t xml:space="preserve">No </w:t>
      </w:r>
      <w:r w:rsidRPr="00182C5C">
        <w:rPr>
          <w:sz w:val="24"/>
          <w:szCs w:val="24"/>
        </w:rPr>
        <w:tab/>
      </w:r>
    </w:p>
    <w:p w14:paraId="2A1F212A" w14:textId="77777777" w:rsidR="004A50AD" w:rsidRPr="00182C5C" w:rsidRDefault="004A50AD" w:rsidP="00C72C70">
      <w:pPr>
        <w:pStyle w:val="TxtBlock15"/>
        <w:spacing w:after="0"/>
        <w:ind w:left="720"/>
        <w:rPr>
          <w:sz w:val="24"/>
          <w:szCs w:val="24"/>
        </w:rPr>
      </w:pPr>
      <w:r w:rsidRPr="00182C5C">
        <w:rPr>
          <w:sz w:val="24"/>
          <w:szCs w:val="24"/>
        </w:rPr>
        <w:t>I don’t know</w:t>
      </w:r>
    </w:p>
    <w:p w14:paraId="49237873" w14:textId="70D0B3CC" w:rsidR="00066EB0" w:rsidRPr="00182C5C" w:rsidRDefault="00066EB0" w:rsidP="004A50AD">
      <w:pPr>
        <w:pStyle w:val="TxtBlock15"/>
        <w:rPr>
          <w:b/>
          <w:sz w:val="24"/>
          <w:szCs w:val="24"/>
        </w:rPr>
      </w:pPr>
    </w:p>
    <w:p w14:paraId="3D349364" w14:textId="06D84797" w:rsidR="00182C5C" w:rsidRPr="00C72C70" w:rsidRDefault="00066EB0" w:rsidP="00C72C70">
      <w:pPr>
        <w:pStyle w:val="TxtBlock15"/>
        <w:numPr>
          <w:ilvl w:val="0"/>
          <w:numId w:val="10"/>
        </w:numPr>
        <w:rPr>
          <w:b/>
          <w:sz w:val="24"/>
          <w:szCs w:val="24"/>
        </w:rPr>
      </w:pPr>
      <w:r w:rsidRPr="00182C5C">
        <w:rPr>
          <w:rFonts w:eastAsiaTheme="minorHAnsi"/>
          <w:sz w:val="24"/>
          <w:szCs w:val="24"/>
          <w:lang w:val="en-US" w:eastAsia="en-US"/>
        </w:rPr>
        <w:t>Which knowledge risks are considered in your risk management?</w:t>
      </w:r>
      <w:r w:rsidRPr="00182C5C">
        <w:rPr>
          <w:b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134"/>
        <w:gridCol w:w="851"/>
        <w:gridCol w:w="1411"/>
      </w:tblGrid>
      <w:tr w:rsidR="00182C5C" w14:paraId="78BEA6C0" w14:textId="77777777" w:rsidTr="00C72C70">
        <w:tc>
          <w:tcPr>
            <w:tcW w:w="6232" w:type="dxa"/>
          </w:tcPr>
          <w:p w14:paraId="3E796DD7" w14:textId="359FA516" w:rsidR="00182C5C" w:rsidRDefault="00C72C70" w:rsidP="00182C5C">
            <w:pPr>
              <w:pStyle w:val="TxtBlock1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ems</w:t>
            </w:r>
          </w:p>
        </w:tc>
        <w:tc>
          <w:tcPr>
            <w:tcW w:w="1134" w:type="dxa"/>
          </w:tcPr>
          <w:p w14:paraId="5377A58C" w14:textId="3FA6EFBB" w:rsidR="00182C5C" w:rsidRDefault="00C72C70" w:rsidP="00182C5C">
            <w:pPr>
              <w:pStyle w:val="TxtBlock1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40CB28BD" w14:textId="77576C4B" w:rsidR="00182C5C" w:rsidRDefault="00C72C70" w:rsidP="00182C5C">
            <w:pPr>
              <w:pStyle w:val="TxtBlock1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3016E0E6" w14:textId="078A1288" w:rsidR="00182C5C" w:rsidRDefault="00C72C70" w:rsidP="00182C5C">
            <w:pPr>
              <w:pStyle w:val="TxtBlock1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n’t know</w:t>
            </w:r>
          </w:p>
        </w:tc>
      </w:tr>
      <w:tr w:rsidR="00182C5C" w14:paraId="174B4EC3" w14:textId="77777777" w:rsidTr="00C72C70">
        <w:tc>
          <w:tcPr>
            <w:tcW w:w="6232" w:type="dxa"/>
          </w:tcPr>
          <w:p w14:paraId="451013BA" w14:textId="68BB7BB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Knowledge loss</w:t>
            </w:r>
          </w:p>
        </w:tc>
        <w:tc>
          <w:tcPr>
            <w:tcW w:w="1134" w:type="dxa"/>
          </w:tcPr>
          <w:p w14:paraId="14D1A9B4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4814F647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4A681DC8" w14:textId="4CE6AA02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273B15A7" w14:textId="77777777" w:rsidTr="00C72C70">
        <w:tc>
          <w:tcPr>
            <w:tcW w:w="6232" w:type="dxa"/>
          </w:tcPr>
          <w:p w14:paraId="3F193ECB" w14:textId="1E543FED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Knowledge leakage</w:t>
            </w:r>
          </w:p>
        </w:tc>
        <w:tc>
          <w:tcPr>
            <w:tcW w:w="1134" w:type="dxa"/>
          </w:tcPr>
          <w:p w14:paraId="468AD52D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0B76E5B7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5720FA9C" w14:textId="6738DCAE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2C18DDAB" w14:textId="77777777" w:rsidTr="00C72C70">
        <w:tc>
          <w:tcPr>
            <w:tcW w:w="6232" w:type="dxa"/>
          </w:tcPr>
          <w:p w14:paraId="20BA7F7C" w14:textId="014DD12A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 xml:space="preserve">Knowledge </w:t>
            </w:r>
            <w:r w:rsidR="004C4338" w:rsidRPr="00182C5C">
              <w:rPr>
                <w:bCs/>
                <w:sz w:val="24"/>
                <w:szCs w:val="24"/>
              </w:rPr>
              <w:t>spill over</w:t>
            </w:r>
          </w:p>
        </w:tc>
        <w:tc>
          <w:tcPr>
            <w:tcW w:w="1134" w:type="dxa"/>
          </w:tcPr>
          <w:p w14:paraId="2DB98D64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1292789B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42720AE5" w14:textId="6B576389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3F8CAE25" w14:textId="77777777" w:rsidTr="00C72C70">
        <w:tc>
          <w:tcPr>
            <w:tcW w:w="6232" w:type="dxa"/>
          </w:tcPr>
          <w:p w14:paraId="50FCA0DE" w14:textId="00247C23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isks related to knowledge gaps</w:t>
            </w:r>
          </w:p>
        </w:tc>
        <w:tc>
          <w:tcPr>
            <w:tcW w:w="1134" w:type="dxa"/>
          </w:tcPr>
          <w:p w14:paraId="06B443E3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0E03AA6B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4C9D09C5" w14:textId="18299346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76F9BD92" w14:textId="77777777" w:rsidTr="00C72C70">
        <w:tc>
          <w:tcPr>
            <w:tcW w:w="6232" w:type="dxa"/>
          </w:tcPr>
          <w:p w14:paraId="1301AAA5" w14:textId="751108F5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elational risks</w:t>
            </w:r>
          </w:p>
        </w:tc>
        <w:tc>
          <w:tcPr>
            <w:tcW w:w="1134" w:type="dxa"/>
          </w:tcPr>
          <w:p w14:paraId="41FC3051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41D54506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02D66BFF" w14:textId="3DAD7103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5C420205" w14:textId="77777777" w:rsidTr="00C72C70">
        <w:tc>
          <w:tcPr>
            <w:tcW w:w="6232" w:type="dxa"/>
          </w:tcPr>
          <w:p w14:paraId="65EA8320" w14:textId="5E0BB938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isk of using disinformation or unreliable information</w:t>
            </w:r>
          </w:p>
        </w:tc>
        <w:tc>
          <w:tcPr>
            <w:tcW w:w="1134" w:type="dxa"/>
          </w:tcPr>
          <w:p w14:paraId="70B5418E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19917740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74A0EA1B" w14:textId="2DC5D53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6E90690D" w14:textId="77777777" w:rsidTr="00C72C70">
        <w:tc>
          <w:tcPr>
            <w:tcW w:w="6232" w:type="dxa"/>
          </w:tcPr>
          <w:p w14:paraId="6B546F87" w14:textId="524DF651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isk of improper application of knowledge</w:t>
            </w:r>
          </w:p>
        </w:tc>
        <w:tc>
          <w:tcPr>
            <w:tcW w:w="1134" w:type="dxa"/>
          </w:tcPr>
          <w:p w14:paraId="21477599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0226C40F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4D772342" w14:textId="7C9884AC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105353EE" w14:textId="77777777" w:rsidTr="00C72C70">
        <w:tc>
          <w:tcPr>
            <w:tcW w:w="6232" w:type="dxa"/>
          </w:tcPr>
          <w:p w14:paraId="7ABFBD3C" w14:textId="78EAC772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Unlearning</w:t>
            </w:r>
          </w:p>
        </w:tc>
        <w:tc>
          <w:tcPr>
            <w:tcW w:w="1134" w:type="dxa"/>
          </w:tcPr>
          <w:p w14:paraId="28CB9BE9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2FC2C566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26290FE4" w14:textId="243C1372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643A0E1F" w14:textId="77777777" w:rsidTr="00C72C70">
        <w:tc>
          <w:tcPr>
            <w:tcW w:w="6232" w:type="dxa"/>
          </w:tcPr>
          <w:p w14:paraId="771168AD" w14:textId="794C989A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Forgetting</w:t>
            </w:r>
          </w:p>
        </w:tc>
        <w:tc>
          <w:tcPr>
            <w:tcW w:w="1134" w:type="dxa"/>
          </w:tcPr>
          <w:p w14:paraId="71E9A264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650B29CE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2B07C5C0" w14:textId="5E1BA163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6F2ED00B" w14:textId="77777777" w:rsidTr="00C72C70">
        <w:tc>
          <w:tcPr>
            <w:tcW w:w="6232" w:type="dxa"/>
          </w:tcPr>
          <w:p w14:paraId="6B18A4AA" w14:textId="411220FE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Knowledge waste</w:t>
            </w:r>
          </w:p>
        </w:tc>
        <w:tc>
          <w:tcPr>
            <w:tcW w:w="1134" w:type="dxa"/>
          </w:tcPr>
          <w:p w14:paraId="2B720652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246044FE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5069354E" w14:textId="784FB1AD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1659F622" w14:textId="77777777" w:rsidTr="00C72C70">
        <w:tc>
          <w:tcPr>
            <w:tcW w:w="6232" w:type="dxa"/>
          </w:tcPr>
          <w:p w14:paraId="098B08BA" w14:textId="48CD2108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Knowledge hiding</w:t>
            </w:r>
          </w:p>
        </w:tc>
        <w:tc>
          <w:tcPr>
            <w:tcW w:w="1134" w:type="dxa"/>
          </w:tcPr>
          <w:p w14:paraId="35DA86D0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651BFDFD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1B7298BB" w14:textId="1C43839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013DE95C" w14:textId="77777777" w:rsidTr="00C72C70">
        <w:tc>
          <w:tcPr>
            <w:tcW w:w="6232" w:type="dxa"/>
          </w:tcPr>
          <w:p w14:paraId="3CCDB454" w14:textId="42EF310A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Knowledge hoarding</w:t>
            </w:r>
          </w:p>
        </w:tc>
        <w:tc>
          <w:tcPr>
            <w:tcW w:w="1134" w:type="dxa"/>
          </w:tcPr>
          <w:p w14:paraId="3A8BD5B4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55661263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21923668" w14:textId="7DEBAD58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382E3582" w14:textId="77777777" w:rsidTr="00C72C70">
        <w:tc>
          <w:tcPr>
            <w:tcW w:w="6232" w:type="dxa"/>
          </w:tcPr>
          <w:p w14:paraId="70C3420E" w14:textId="19968D93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isks related to social media</w:t>
            </w:r>
            <w:r w:rsidRPr="00182C5C">
              <w:rPr>
                <w:bCs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14:paraId="0DCA05BB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6765DCB6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1A4A871D" w14:textId="47DC3EE6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6852B73E" w14:textId="77777777" w:rsidTr="00C72C70">
        <w:tc>
          <w:tcPr>
            <w:tcW w:w="6232" w:type="dxa"/>
          </w:tcPr>
          <w:p w14:paraId="561EE588" w14:textId="1D1DE32E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isks related to cyber-crime</w:t>
            </w:r>
          </w:p>
        </w:tc>
        <w:tc>
          <w:tcPr>
            <w:tcW w:w="1134" w:type="dxa"/>
          </w:tcPr>
          <w:p w14:paraId="7A586832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77B29A69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2CA2458B" w14:textId="49D1262E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1F0D2DCB" w14:textId="77777777" w:rsidTr="00C72C70">
        <w:tc>
          <w:tcPr>
            <w:tcW w:w="6232" w:type="dxa"/>
          </w:tcPr>
          <w:p w14:paraId="48FFBFC7" w14:textId="2C1580BC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Risks related to digitalization</w:t>
            </w:r>
            <w:r w:rsidRPr="00182C5C">
              <w:rPr>
                <w:bCs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14:paraId="166D13C8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71DE866D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719C9501" w14:textId="19DA96F9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  <w:tr w:rsidR="00182C5C" w14:paraId="1ED11280" w14:textId="77777777" w:rsidTr="00C72C70">
        <w:tc>
          <w:tcPr>
            <w:tcW w:w="6232" w:type="dxa"/>
          </w:tcPr>
          <w:p w14:paraId="3D55AF35" w14:textId="76056C14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  <w:r w:rsidRPr="00182C5C">
              <w:rPr>
                <w:bCs/>
                <w:sz w:val="24"/>
                <w:szCs w:val="24"/>
              </w:rPr>
              <w:t>Others, please specify_____</w:t>
            </w:r>
          </w:p>
        </w:tc>
        <w:tc>
          <w:tcPr>
            <w:tcW w:w="1134" w:type="dxa"/>
          </w:tcPr>
          <w:p w14:paraId="1B2F6331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7847D61D" w14:textId="77777777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03FD1310" w14:textId="00D7F7BE" w:rsidR="00182C5C" w:rsidRDefault="00182C5C" w:rsidP="00182C5C">
            <w:pPr>
              <w:pStyle w:val="TxtBlock15"/>
              <w:rPr>
                <w:b/>
                <w:sz w:val="24"/>
                <w:szCs w:val="24"/>
              </w:rPr>
            </w:pPr>
          </w:p>
        </w:tc>
      </w:tr>
    </w:tbl>
    <w:p w14:paraId="15B8E462" w14:textId="45602EF9" w:rsidR="00066EB0" w:rsidRDefault="00066EB0" w:rsidP="00182C5C">
      <w:pPr>
        <w:pStyle w:val="TxtBlock15"/>
        <w:rPr>
          <w:b/>
          <w:sz w:val="24"/>
          <w:szCs w:val="24"/>
        </w:rPr>
      </w:pPr>
      <w:r w:rsidRPr="00182C5C">
        <w:rPr>
          <w:b/>
          <w:sz w:val="24"/>
          <w:szCs w:val="24"/>
        </w:rPr>
        <w:tab/>
      </w:r>
      <w:r w:rsidRPr="00182C5C">
        <w:rPr>
          <w:b/>
          <w:sz w:val="24"/>
          <w:szCs w:val="24"/>
        </w:rPr>
        <w:tab/>
      </w:r>
      <w:r w:rsidRPr="00182C5C">
        <w:rPr>
          <w:b/>
          <w:sz w:val="24"/>
          <w:szCs w:val="24"/>
        </w:rPr>
        <w:tab/>
      </w:r>
      <w:r w:rsidR="00C9608B" w:rsidRPr="00182C5C">
        <w:rPr>
          <w:b/>
          <w:sz w:val="24"/>
          <w:szCs w:val="24"/>
        </w:rPr>
        <w:tab/>
      </w:r>
      <w:r w:rsidR="00C9608B" w:rsidRPr="00182C5C">
        <w:rPr>
          <w:b/>
          <w:sz w:val="24"/>
          <w:szCs w:val="24"/>
        </w:rPr>
        <w:tab/>
      </w:r>
      <w:r w:rsidR="00C9608B" w:rsidRPr="00182C5C">
        <w:rPr>
          <w:b/>
          <w:sz w:val="24"/>
          <w:szCs w:val="24"/>
        </w:rPr>
        <w:tab/>
      </w:r>
      <w:r w:rsidR="00C9608B" w:rsidRPr="00182C5C">
        <w:rPr>
          <w:b/>
          <w:sz w:val="24"/>
          <w:szCs w:val="24"/>
        </w:rPr>
        <w:tab/>
      </w:r>
      <w:r w:rsidR="00C9608B" w:rsidRPr="00182C5C">
        <w:rPr>
          <w:b/>
          <w:sz w:val="24"/>
          <w:szCs w:val="24"/>
        </w:rPr>
        <w:tab/>
      </w:r>
      <w:r w:rsidR="00C9608B" w:rsidRPr="00182C5C">
        <w:rPr>
          <w:b/>
          <w:sz w:val="24"/>
          <w:szCs w:val="24"/>
        </w:rPr>
        <w:tab/>
      </w:r>
    </w:p>
    <w:p w14:paraId="01FFB725" w14:textId="78E2C0CB" w:rsidR="00F65A9F" w:rsidRDefault="002E32CC" w:rsidP="008E1E73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="001D09D8" w:rsidRPr="008E1E73">
        <w:rPr>
          <w:rFonts w:ascii="Times New Roman" w:hAnsi="Times New Roman" w:cs="Times New Roman"/>
          <w:b/>
          <w:bCs/>
          <w:sz w:val="24"/>
          <w:szCs w:val="24"/>
        </w:rPr>
        <w:t>. Questions related to the performance of the organization</w:t>
      </w:r>
    </w:p>
    <w:p w14:paraId="74778A05" w14:textId="6F82940E" w:rsidR="008E1E73" w:rsidRPr="004C4338" w:rsidRDefault="008E1E73" w:rsidP="008E1E73">
      <w:pPr>
        <w:jc w:val="both"/>
        <w:rPr>
          <w:rFonts w:ascii="Times New Roman" w:hAnsi="Times New Roman" w:cs="Times New Roman"/>
          <w:sz w:val="24"/>
        </w:rPr>
      </w:pPr>
      <w:r w:rsidRPr="004C4338">
        <w:rPr>
          <w:rFonts w:ascii="Times New Roman" w:hAnsi="Times New Roman" w:cs="Times New Roman"/>
          <w:sz w:val="24"/>
        </w:rPr>
        <w:t>(Measure on Likert scale: 1 being “extremely disagree” 2 “disagree,” 3 “neutral” 4 “agree” and 5 “extremely agree”)</w:t>
      </w:r>
    </w:p>
    <w:p w14:paraId="651664CF" w14:textId="378949C6" w:rsidR="008E1E73" w:rsidRDefault="004A50AD" w:rsidP="004A50AD">
      <w:pPr>
        <w:pStyle w:val="TxtBlock15"/>
        <w:rPr>
          <w:bCs/>
          <w:sz w:val="24"/>
          <w:szCs w:val="24"/>
        </w:rPr>
      </w:pPr>
      <w:r w:rsidRPr="008E1E73">
        <w:rPr>
          <w:bCs/>
          <w:sz w:val="24"/>
          <w:szCs w:val="24"/>
        </w:rPr>
        <w:t xml:space="preserve">Compared with other comparable cooperatives, </w:t>
      </w:r>
      <w:r w:rsidR="00521C1E" w:rsidRPr="008E1E73">
        <w:rPr>
          <w:bCs/>
          <w:sz w:val="24"/>
          <w:szCs w:val="24"/>
        </w:rPr>
        <w:t>my organization</w:t>
      </w:r>
    </w:p>
    <w:p w14:paraId="28DFFC4F" w14:textId="69174B11" w:rsidR="008E1E73" w:rsidRDefault="008E1E73" w:rsidP="008E1E73">
      <w:pPr>
        <w:pStyle w:val="TxtBlock15"/>
        <w:jc w:val="left"/>
        <w:rPr>
          <w:sz w:val="24"/>
        </w:rPr>
      </w:pPr>
      <w:r>
        <w:rPr>
          <w:bCs/>
          <w:sz w:val="24"/>
          <w:szCs w:val="24"/>
        </w:rPr>
        <w:t>……………</w:t>
      </w:r>
      <w:r w:rsidRPr="008E1E73">
        <w:rPr>
          <w:sz w:val="24"/>
        </w:rPr>
        <w:t xml:space="preserve"> is more successful.</w:t>
      </w:r>
    </w:p>
    <w:p w14:paraId="5B073E0F" w14:textId="739C2687" w:rsidR="008E1E73" w:rsidRDefault="008E1E73" w:rsidP="008E1E73">
      <w:pPr>
        <w:pStyle w:val="TxtBlock15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……………</w:t>
      </w:r>
      <w:r w:rsidRPr="008E1E73">
        <w:rPr>
          <w:sz w:val="24"/>
        </w:rPr>
        <w:t xml:space="preserve"> is more innovative.</w:t>
      </w:r>
    </w:p>
    <w:p w14:paraId="6249D159" w14:textId="47889B25" w:rsidR="008E1E73" w:rsidRDefault="008E1E73" w:rsidP="008E1E73">
      <w:pPr>
        <w:pStyle w:val="TxtBlock15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……………</w:t>
      </w:r>
      <w:r w:rsidRPr="008E1E73">
        <w:rPr>
          <w:sz w:val="24"/>
        </w:rPr>
        <w:t xml:space="preserve"> is more sustainable, i.e., it focuses on meeting the needs of the present without </w:t>
      </w:r>
      <w:r>
        <w:rPr>
          <w:sz w:val="24"/>
        </w:rPr>
        <w:t xml:space="preserve">          </w:t>
      </w:r>
      <w:r>
        <w:rPr>
          <w:sz w:val="24"/>
        </w:rPr>
        <w:tab/>
        <w:t xml:space="preserve">         </w:t>
      </w:r>
      <w:r w:rsidRPr="008E1E73">
        <w:rPr>
          <w:sz w:val="24"/>
        </w:rPr>
        <w:t>compromising the ability of future generations to meet their needs.</w:t>
      </w:r>
    </w:p>
    <w:p w14:paraId="351B522C" w14:textId="563421AC" w:rsidR="008E1E73" w:rsidRDefault="008E1E73" w:rsidP="008E1E73">
      <w:pPr>
        <w:pStyle w:val="TxtBlock15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>……………</w:t>
      </w:r>
      <w:r w:rsidRPr="008E1E73">
        <w:rPr>
          <w:sz w:val="24"/>
        </w:rPr>
        <w:t xml:space="preserve"> has a better responsiveness to changes in the environment, e.g., in terms of an external </w:t>
      </w:r>
      <w:r>
        <w:rPr>
          <w:sz w:val="24"/>
        </w:rPr>
        <w:tab/>
        <w:t xml:space="preserve">         </w:t>
      </w:r>
      <w:r w:rsidRPr="008E1E73">
        <w:rPr>
          <w:sz w:val="24"/>
        </w:rPr>
        <w:t>crisis</w:t>
      </w:r>
    </w:p>
    <w:p w14:paraId="29CA8221" w14:textId="6C2DB1B5" w:rsidR="008E1E73" w:rsidRDefault="008E1E73" w:rsidP="008E1E73">
      <w:pPr>
        <w:pStyle w:val="TxtBlock15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……………</w:t>
      </w:r>
      <w:r w:rsidRPr="008E1E73">
        <w:rPr>
          <w:sz w:val="24"/>
        </w:rPr>
        <w:t xml:space="preserve"> is more agile</w:t>
      </w:r>
    </w:p>
    <w:p w14:paraId="0AD3E3EA" w14:textId="77777777" w:rsidR="008E1E73" w:rsidRDefault="008E1E73" w:rsidP="004A50AD">
      <w:pPr>
        <w:pStyle w:val="TxtBlock15"/>
        <w:rPr>
          <w:bCs/>
          <w:sz w:val="24"/>
          <w:szCs w:val="24"/>
        </w:rPr>
      </w:pPr>
    </w:p>
    <w:p w14:paraId="14959DA8" w14:textId="4ACDE250" w:rsidR="008E1E73" w:rsidRDefault="008E1E73" w:rsidP="004A50AD">
      <w:pPr>
        <w:pStyle w:val="TxtBlock15"/>
        <w:rPr>
          <w:bCs/>
          <w:sz w:val="24"/>
          <w:szCs w:val="24"/>
        </w:rPr>
      </w:pPr>
    </w:p>
    <w:p w14:paraId="5D64B8BF" w14:textId="74E6E7A3" w:rsidR="00FC2A38" w:rsidRDefault="00FC2A38" w:rsidP="004A50AD">
      <w:pPr>
        <w:spacing w:line="240" w:lineRule="auto"/>
        <w:jc w:val="both"/>
        <w:rPr>
          <w:rFonts w:ascii="Arial" w:hAnsi="Arial" w:cs="Arial"/>
          <w:b/>
        </w:rPr>
      </w:pPr>
    </w:p>
    <w:p w14:paraId="59515F3C" w14:textId="77777777" w:rsidR="008E1E73" w:rsidRDefault="008E1E73" w:rsidP="004A50AD">
      <w:pPr>
        <w:spacing w:line="240" w:lineRule="auto"/>
        <w:jc w:val="both"/>
        <w:rPr>
          <w:rFonts w:ascii="Arial" w:hAnsi="Arial" w:cs="Arial"/>
          <w:b/>
        </w:rPr>
      </w:pPr>
    </w:p>
    <w:p w14:paraId="1D477EDC" w14:textId="77777777" w:rsidR="00FC2A38" w:rsidRDefault="00FC2A38" w:rsidP="004A50AD">
      <w:pPr>
        <w:spacing w:line="240" w:lineRule="auto"/>
        <w:jc w:val="both"/>
        <w:rPr>
          <w:rFonts w:ascii="Arial" w:hAnsi="Arial" w:cs="Arial"/>
          <w:b/>
        </w:rPr>
      </w:pPr>
    </w:p>
    <w:sectPr w:rsidR="00FC2A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B879A" w16cex:dateUtc="2022-05-27T14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D250D"/>
    <w:multiLevelType w:val="hybridMultilevel"/>
    <w:tmpl w:val="37D2C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562AD"/>
    <w:multiLevelType w:val="hybridMultilevel"/>
    <w:tmpl w:val="2556CDC2"/>
    <w:lvl w:ilvl="0" w:tplc="04250017">
      <w:start w:val="1"/>
      <w:numFmt w:val="lowerLetter"/>
      <w:lvlText w:val="%1)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85A79"/>
    <w:multiLevelType w:val="hybridMultilevel"/>
    <w:tmpl w:val="E220AB4E"/>
    <w:lvl w:ilvl="0" w:tplc="04250017">
      <w:start w:val="1"/>
      <w:numFmt w:val="lowerLetter"/>
      <w:lvlText w:val="%1)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76329"/>
    <w:multiLevelType w:val="hybridMultilevel"/>
    <w:tmpl w:val="5FFC9EE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1F78A2"/>
    <w:multiLevelType w:val="hybridMultilevel"/>
    <w:tmpl w:val="DC38E468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C9A"/>
    <w:multiLevelType w:val="hybridMultilevel"/>
    <w:tmpl w:val="FC305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11D94"/>
    <w:multiLevelType w:val="hybridMultilevel"/>
    <w:tmpl w:val="BD24B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083D83"/>
    <w:multiLevelType w:val="hybridMultilevel"/>
    <w:tmpl w:val="8424E30A"/>
    <w:lvl w:ilvl="0" w:tplc="7E5CED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CF322E9"/>
    <w:multiLevelType w:val="hybridMultilevel"/>
    <w:tmpl w:val="137E458C"/>
    <w:lvl w:ilvl="0" w:tplc="04250017">
      <w:start w:val="1"/>
      <w:numFmt w:val="lowerLetter"/>
      <w:lvlText w:val="%1)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282567"/>
    <w:multiLevelType w:val="hybridMultilevel"/>
    <w:tmpl w:val="661495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A5555A"/>
    <w:multiLevelType w:val="hybridMultilevel"/>
    <w:tmpl w:val="5C8C0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43FC4"/>
    <w:multiLevelType w:val="hybridMultilevel"/>
    <w:tmpl w:val="01E05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562F16"/>
    <w:multiLevelType w:val="hybridMultilevel"/>
    <w:tmpl w:val="3D4AB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B77D6"/>
    <w:multiLevelType w:val="hybridMultilevel"/>
    <w:tmpl w:val="F618A814"/>
    <w:lvl w:ilvl="0" w:tplc="E780DA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335462"/>
    <w:multiLevelType w:val="hybridMultilevel"/>
    <w:tmpl w:val="0C3E108E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30918"/>
    <w:multiLevelType w:val="hybridMultilevel"/>
    <w:tmpl w:val="799256FA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55780A"/>
    <w:multiLevelType w:val="hybridMultilevel"/>
    <w:tmpl w:val="2A7AE7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541DB"/>
    <w:multiLevelType w:val="hybridMultilevel"/>
    <w:tmpl w:val="BEECDD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1A2EA8"/>
    <w:multiLevelType w:val="hybridMultilevel"/>
    <w:tmpl w:val="2ACE7D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F049F"/>
    <w:multiLevelType w:val="hybridMultilevel"/>
    <w:tmpl w:val="E95C30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DF366B"/>
    <w:multiLevelType w:val="hybridMultilevel"/>
    <w:tmpl w:val="DAD01A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F628D4"/>
    <w:multiLevelType w:val="hybridMultilevel"/>
    <w:tmpl w:val="FE2A4D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2D4DAF"/>
    <w:multiLevelType w:val="hybridMultilevel"/>
    <w:tmpl w:val="FB548D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AC276E"/>
    <w:multiLevelType w:val="hybridMultilevel"/>
    <w:tmpl w:val="B3E4DB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9671E"/>
    <w:multiLevelType w:val="hybridMultilevel"/>
    <w:tmpl w:val="64CA1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18"/>
  </w:num>
  <w:num w:numId="4">
    <w:abstractNumId w:val="15"/>
  </w:num>
  <w:num w:numId="5">
    <w:abstractNumId w:val="4"/>
  </w:num>
  <w:num w:numId="6">
    <w:abstractNumId w:val="14"/>
  </w:num>
  <w:num w:numId="7">
    <w:abstractNumId w:val="20"/>
  </w:num>
  <w:num w:numId="8">
    <w:abstractNumId w:val="17"/>
  </w:num>
  <w:num w:numId="9">
    <w:abstractNumId w:val="1"/>
  </w:num>
  <w:num w:numId="10">
    <w:abstractNumId w:val="2"/>
  </w:num>
  <w:num w:numId="11">
    <w:abstractNumId w:val="19"/>
  </w:num>
  <w:num w:numId="12">
    <w:abstractNumId w:val="23"/>
  </w:num>
  <w:num w:numId="13">
    <w:abstractNumId w:val="16"/>
  </w:num>
  <w:num w:numId="14">
    <w:abstractNumId w:val="7"/>
  </w:num>
  <w:num w:numId="15">
    <w:abstractNumId w:val="9"/>
  </w:num>
  <w:num w:numId="16">
    <w:abstractNumId w:val="5"/>
  </w:num>
  <w:num w:numId="17">
    <w:abstractNumId w:val="0"/>
  </w:num>
  <w:num w:numId="18">
    <w:abstractNumId w:val="6"/>
  </w:num>
  <w:num w:numId="19">
    <w:abstractNumId w:val="24"/>
  </w:num>
  <w:num w:numId="20">
    <w:abstractNumId w:val="11"/>
  </w:num>
  <w:num w:numId="21">
    <w:abstractNumId w:val="12"/>
  </w:num>
  <w:num w:numId="22">
    <w:abstractNumId w:val="10"/>
  </w:num>
  <w:num w:numId="23">
    <w:abstractNumId w:val="21"/>
  </w:num>
  <w:num w:numId="24">
    <w:abstractNumId w:val="22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675"/>
    <w:rsid w:val="0001274F"/>
    <w:rsid w:val="00066EB0"/>
    <w:rsid w:val="000717C0"/>
    <w:rsid w:val="0008548E"/>
    <w:rsid w:val="000F4D9D"/>
    <w:rsid w:val="00120A88"/>
    <w:rsid w:val="0015373B"/>
    <w:rsid w:val="0017401E"/>
    <w:rsid w:val="00182C5C"/>
    <w:rsid w:val="001B03BF"/>
    <w:rsid w:val="001B0713"/>
    <w:rsid w:val="001B1435"/>
    <w:rsid w:val="001D09D8"/>
    <w:rsid w:val="001E32B1"/>
    <w:rsid w:val="00204C5B"/>
    <w:rsid w:val="002414A2"/>
    <w:rsid w:val="002536B2"/>
    <w:rsid w:val="00266891"/>
    <w:rsid w:val="002A6745"/>
    <w:rsid w:val="002C023D"/>
    <w:rsid w:val="002E32CC"/>
    <w:rsid w:val="002F1583"/>
    <w:rsid w:val="002F5B17"/>
    <w:rsid w:val="003122C5"/>
    <w:rsid w:val="003565EA"/>
    <w:rsid w:val="003A3014"/>
    <w:rsid w:val="003A585E"/>
    <w:rsid w:val="003A7EFD"/>
    <w:rsid w:val="003C1B18"/>
    <w:rsid w:val="003D7198"/>
    <w:rsid w:val="003D7A57"/>
    <w:rsid w:val="00401F8D"/>
    <w:rsid w:val="004141E0"/>
    <w:rsid w:val="00422E91"/>
    <w:rsid w:val="00445875"/>
    <w:rsid w:val="004A50AD"/>
    <w:rsid w:val="004C4338"/>
    <w:rsid w:val="00521C1E"/>
    <w:rsid w:val="00523B46"/>
    <w:rsid w:val="005505BB"/>
    <w:rsid w:val="005540E0"/>
    <w:rsid w:val="00557A52"/>
    <w:rsid w:val="0056227A"/>
    <w:rsid w:val="005967B7"/>
    <w:rsid w:val="005E6CD3"/>
    <w:rsid w:val="005F2ED7"/>
    <w:rsid w:val="00603E9D"/>
    <w:rsid w:val="00617276"/>
    <w:rsid w:val="00684F88"/>
    <w:rsid w:val="00696487"/>
    <w:rsid w:val="006A1675"/>
    <w:rsid w:val="006B7523"/>
    <w:rsid w:val="007104E5"/>
    <w:rsid w:val="00735274"/>
    <w:rsid w:val="007561B4"/>
    <w:rsid w:val="007B5EA1"/>
    <w:rsid w:val="008A219B"/>
    <w:rsid w:val="008B49FA"/>
    <w:rsid w:val="008E1E73"/>
    <w:rsid w:val="009071C1"/>
    <w:rsid w:val="00965AA1"/>
    <w:rsid w:val="0097440A"/>
    <w:rsid w:val="009A0CE0"/>
    <w:rsid w:val="00A206BF"/>
    <w:rsid w:val="00AD56F2"/>
    <w:rsid w:val="00AE585F"/>
    <w:rsid w:val="00B30D8E"/>
    <w:rsid w:val="00BA14CD"/>
    <w:rsid w:val="00C64ED7"/>
    <w:rsid w:val="00C72C70"/>
    <w:rsid w:val="00C9608B"/>
    <w:rsid w:val="00CC2733"/>
    <w:rsid w:val="00CC2C4D"/>
    <w:rsid w:val="00CC494B"/>
    <w:rsid w:val="00D104A8"/>
    <w:rsid w:val="00D14E04"/>
    <w:rsid w:val="00D1768A"/>
    <w:rsid w:val="00D23E36"/>
    <w:rsid w:val="00D56D50"/>
    <w:rsid w:val="00D6095F"/>
    <w:rsid w:val="00D9408B"/>
    <w:rsid w:val="00D977AC"/>
    <w:rsid w:val="00DA7846"/>
    <w:rsid w:val="00E33468"/>
    <w:rsid w:val="00E74C52"/>
    <w:rsid w:val="00EB3C65"/>
    <w:rsid w:val="00EE1E6B"/>
    <w:rsid w:val="00EF3B72"/>
    <w:rsid w:val="00F06208"/>
    <w:rsid w:val="00F06999"/>
    <w:rsid w:val="00F31744"/>
    <w:rsid w:val="00F35BBC"/>
    <w:rsid w:val="00F5504F"/>
    <w:rsid w:val="00F65A9F"/>
    <w:rsid w:val="00F842BC"/>
    <w:rsid w:val="00FA36C3"/>
    <w:rsid w:val="00FB5E3C"/>
    <w:rsid w:val="00FC1F1E"/>
    <w:rsid w:val="00FC2A38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94CB9"/>
  <w15:chartTrackingRefBased/>
  <w15:docId w15:val="{FF49506A-6186-45F4-921E-1696767ED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675"/>
    <w:pPr>
      <w:ind w:left="720"/>
      <w:contextualSpacing/>
    </w:pPr>
  </w:style>
  <w:style w:type="paragraph" w:customStyle="1" w:styleId="TxtBlock15">
    <w:name w:val="TxtBlock1.5"/>
    <w:basedOn w:val="Normal"/>
    <w:uiPriority w:val="99"/>
    <w:rsid w:val="004A50AD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0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9F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F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La Torre</dc:creator>
  <cp:keywords/>
  <dc:description/>
  <cp:lastModifiedBy>Susanne Durst</cp:lastModifiedBy>
  <cp:revision>5</cp:revision>
  <dcterms:created xsi:type="dcterms:W3CDTF">2023-04-17T07:47:00Z</dcterms:created>
  <dcterms:modified xsi:type="dcterms:W3CDTF">2023-04-17T14:56:00Z</dcterms:modified>
</cp:coreProperties>
</file>